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575F3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14:paraId="74BACE7B" w14:textId="364FEF22" w:rsidR="00644AA0" w:rsidRPr="006C2D7F" w:rsidRDefault="00644AA0" w:rsidP="00644AA0">
      <w:pPr>
        <w:pStyle w:val="Caption"/>
        <w:outlineLvl w:val="0"/>
        <w:rPr>
          <w:rFonts w:asciiTheme="majorBidi" w:hAnsiTheme="majorBidi" w:cstheme="majorBidi"/>
        </w:rPr>
      </w:pPr>
      <w:bookmarkStart w:id="0" w:name="_Toc502231260"/>
      <w:r w:rsidRPr="006C2D7F">
        <w:rPr>
          <w:rFonts w:asciiTheme="majorBidi" w:hAnsiTheme="majorBidi" w:cstheme="majorBidi"/>
        </w:rPr>
        <w:t>S3</w:t>
      </w:r>
      <w:r>
        <w:rPr>
          <w:rFonts w:asciiTheme="majorBidi" w:hAnsiTheme="majorBidi" w:cstheme="majorBidi"/>
        </w:rPr>
        <w:t xml:space="preserve"> Table</w:t>
      </w:r>
      <w:r w:rsidR="00295C79">
        <w:rPr>
          <w:rFonts w:asciiTheme="majorBidi" w:hAnsiTheme="majorBidi" w:cstheme="majorBidi"/>
        </w:rPr>
        <w:t xml:space="preserve"> </w:t>
      </w:r>
      <w:r w:rsidRPr="006C2D7F">
        <w:rPr>
          <w:rFonts w:asciiTheme="majorBidi" w:hAnsiTheme="majorBidi" w:cstheme="majorBidi"/>
        </w:rPr>
        <w:t>Association of socio-demographic, parental, and behavioural factors with BMI z-score</w:t>
      </w:r>
      <w:bookmarkEnd w:id="0"/>
    </w:p>
    <w:p w14:paraId="3D903168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tbl>
      <w:tblPr>
        <w:tblStyle w:val="LightShading"/>
        <w:tblpPr w:leftFromText="180" w:rightFromText="180" w:vertAnchor="page" w:horzAnchor="margin" w:tblpY="2341"/>
        <w:tblW w:w="4746" w:type="pct"/>
        <w:tblLayout w:type="fixed"/>
        <w:tblLook w:val="04A0" w:firstRow="1" w:lastRow="0" w:firstColumn="1" w:lastColumn="0" w:noHBand="0" w:noVBand="1"/>
      </w:tblPr>
      <w:tblGrid>
        <w:gridCol w:w="5725"/>
        <w:gridCol w:w="1091"/>
        <w:gridCol w:w="2044"/>
        <w:gridCol w:w="818"/>
        <w:gridCol w:w="1498"/>
        <w:gridCol w:w="1493"/>
        <w:gridCol w:w="829"/>
      </w:tblGrid>
      <w:tr w:rsidR="00644AA0" w:rsidRPr="006C2D7F" w14:paraId="429152DA" w14:textId="77777777" w:rsidTr="00AA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Merge w:val="restart"/>
            <w:shd w:val="clear" w:color="auto" w:fill="auto"/>
          </w:tcPr>
          <w:p w14:paraId="5FC42BD6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4" w:type="pct"/>
            <w:gridSpan w:val="3"/>
            <w:shd w:val="clear" w:color="auto" w:fill="auto"/>
          </w:tcPr>
          <w:p w14:paraId="03D28E68" w14:textId="77777777" w:rsidR="00644AA0" w:rsidRPr="006C2D7F" w:rsidRDefault="00644AA0" w:rsidP="00AA7BD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  <w:p w14:paraId="3FADE135" w14:textId="77777777" w:rsidR="00644AA0" w:rsidRPr="006C2D7F" w:rsidRDefault="00644AA0" w:rsidP="00AA7BD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5" w:type="pct"/>
            <w:gridSpan w:val="3"/>
            <w:shd w:val="clear" w:color="auto" w:fill="auto"/>
          </w:tcPr>
          <w:p w14:paraId="0CA5754A" w14:textId="77777777" w:rsidR="00644AA0" w:rsidRPr="006C2D7F" w:rsidRDefault="00644AA0" w:rsidP="00AA7BD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644AA0" w:rsidRPr="006C2D7F" w14:paraId="3E468D11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C244D29" w14:textId="77777777" w:rsidR="00644AA0" w:rsidRPr="006C2D7F" w:rsidRDefault="00644AA0" w:rsidP="00AA7B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77B1012C" w14:textId="77777777" w:rsidR="00644AA0" w:rsidRPr="006C2D7F" w:rsidRDefault="00644AA0" w:rsidP="00AA7BD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</w:tcPr>
          <w:p w14:paraId="5C86E8AC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3E98F9B5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DB06BD3" w14:textId="77777777" w:rsidR="00644AA0" w:rsidRPr="006C2D7F" w:rsidRDefault="00644AA0" w:rsidP="00AA7BD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442533AD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623C4C43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644AA0" w:rsidRPr="006C2D7F" w14:paraId="14F09695" w14:textId="77777777" w:rsidTr="00AA7BD7">
        <w:trPr>
          <w:trHeight w:hRule="exact"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single" w:sz="4" w:space="0" w:color="auto"/>
            </w:tcBorders>
            <w:shd w:val="clear" w:color="auto" w:fill="auto"/>
          </w:tcPr>
          <w:p w14:paraId="339EA024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67724C2F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</w:tcPr>
          <w:p w14:paraId="26E18F60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33, 0.12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</w:tcPr>
          <w:p w14:paraId="364629B8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14:paraId="3CBB5B80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7AB2074D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21, 0.27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14:paraId="1ACF11F5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644AA0" w:rsidRPr="006C2D7F" w14:paraId="3A3EB801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6CCD9CE8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Gender: Male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auto"/>
          </w:tcPr>
          <w:p w14:paraId="270954C3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57" w:type="pct"/>
            <w:shd w:val="clear" w:color="auto" w:fill="auto"/>
          </w:tcPr>
          <w:p w14:paraId="2C0586A5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10, 0.64)</w:t>
            </w:r>
          </w:p>
        </w:tc>
        <w:tc>
          <w:tcPr>
            <w:tcW w:w="303" w:type="pct"/>
            <w:shd w:val="clear" w:color="auto" w:fill="auto"/>
          </w:tcPr>
          <w:p w14:paraId="6B0B3E8E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55" w:type="pct"/>
            <w:shd w:val="clear" w:color="auto" w:fill="auto"/>
          </w:tcPr>
          <w:p w14:paraId="296BCCE4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553" w:type="pct"/>
            <w:shd w:val="clear" w:color="auto" w:fill="auto"/>
          </w:tcPr>
          <w:p w14:paraId="27A011AF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9, 0.70)</w:t>
            </w:r>
          </w:p>
        </w:tc>
        <w:tc>
          <w:tcPr>
            <w:tcW w:w="307" w:type="pct"/>
            <w:shd w:val="clear" w:color="auto" w:fill="auto"/>
          </w:tcPr>
          <w:p w14:paraId="42D32BA9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44AA0" w:rsidRPr="006C2D7F" w14:paraId="1EBD78BF" w14:textId="77777777" w:rsidTr="00AA7BD7">
        <w:trPr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1325CE64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Maternal </w:t>
            </w:r>
          </w:p>
        </w:tc>
        <w:tc>
          <w:tcPr>
            <w:tcW w:w="404" w:type="pct"/>
            <w:shd w:val="clear" w:color="auto" w:fill="auto"/>
          </w:tcPr>
          <w:p w14:paraId="2C6B8581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7" w:type="pct"/>
            <w:shd w:val="clear" w:color="auto" w:fill="auto"/>
          </w:tcPr>
          <w:p w14:paraId="33ED8207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</w:tcPr>
          <w:p w14:paraId="39A20A0E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</w:tcPr>
          <w:p w14:paraId="186887D1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</w:tcPr>
          <w:p w14:paraId="7D2F1066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</w:tcPr>
          <w:p w14:paraId="11951118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AA0" w:rsidRPr="006C2D7F" w14:paraId="3FAACA15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65CE059C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Mother’s age, years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auto"/>
          </w:tcPr>
          <w:p w14:paraId="2BBA23CA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757" w:type="pct"/>
            <w:shd w:val="clear" w:color="auto" w:fill="auto"/>
          </w:tcPr>
          <w:p w14:paraId="1EFBC85D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8, -0.002)</w:t>
            </w:r>
          </w:p>
        </w:tc>
        <w:tc>
          <w:tcPr>
            <w:tcW w:w="303" w:type="pct"/>
            <w:shd w:val="clear" w:color="auto" w:fill="auto"/>
          </w:tcPr>
          <w:p w14:paraId="3C42524E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4</w:t>
            </w:r>
          </w:p>
        </w:tc>
        <w:tc>
          <w:tcPr>
            <w:tcW w:w="555" w:type="pct"/>
            <w:shd w:val="clear" w:color="auto" w:fill="auto"/>
          </w:tcPr>
          <w:p w14:paraId="575C4EDB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553" w:type="pct"/>
            <w:shd w:val="clear" w:color="auto" w:fill="auto"/>
          </w:tcPr>
          <w:p w14:paraId="0B49FD35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9, 0.00)</w:t>
            </w:r>
          </w:p>
        </w:tc>
        <w:tc>
          <w:tcPr>
            <w:tcW w:w="307" w:type="pct"/>
            <w:shd w:val="clear" w:color="auto" w:fill="auto"/>
          </w:tcPr>
          <w:p w14:paraId="30837EF8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5</w:t>
            </w:r>
          </w:p>
        </w:tc>
      </w:tr>
      <w:tr w:rsidR="00644AA0" w:rsidRPr="006C2D7F" w14:paraId="68A63754" w14:textId="77777777" w:rsidTr="00AA7BD7">
        <w:trPr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1617673E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Mother’s BMI, kg/m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2 3</w:t>
            </w:r>
          </w:p>
        </w:tc>
        <w:tc>
          <w:tcPr>
            <w:tcW w:w="404" w:type="pct"/>
            <w:shd w:val="clear" w:color="auto" w:fill="auto"/>
          </w:tcPr>
          <w:p w14:paraId="1AE0604F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757" w:type="pct"/>
            <w:shd w:val="clear" w:color="auto" w:fill="auto"/>
          </w:tcPr>
          <w:p w14:paraId="2CDB85AD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1, 0.06)</w:t>
            </w:r>
          </w:p>
        </w:tc>
        <w:tc>
          <w:tcPr>
            <w:tcW w:w="303" w:type="pct"/>
            <w:shd w:val="clear" w:color="auto" w:fill="auto"/>
          </w:tcPr>
          <w:p w14:paraId="7CA4028E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55" w:type="pct"/>
            <w:shd w:val="clear" w:color="auto" w:fill="auto"/>
          </w:tcPr>
          <w:p w14:paraId="3B02F114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3" w:type="pct"/>
            <w:shd w:val="clear" w:color="auto" w:fill="auto"/>
          </w:tcPr>
          <w:p w14:paraId="7AE770E4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1, 0.07)</w:t>
            </w:r>
          </w:p>
        </w:tc>
        <w:tc>
          <w:tcPr>
            <w:tcW w:w="307" w:type="pct"/>
            <w:shd w:val="clear" w:color="auto" w:fill="auto"/>
          </w:tcPr>
          <w:p w14:paraId="1BE2D8DC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44AA0" w:rsidRPr="006C2D7F" w14:paraId="4ED19898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4BA56F53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Educational level: with degree, n (%)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3</w:t>
            </w:r>
          </w:p>
          <w:p w14:paraId="24ACACE1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  <w:p w14:paraId="0F70F288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  <w:p w14:paraId="7B15071F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  <w:p w14:paraId="70BF278B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14:paraId="705D064A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57" w:type="pct"/>
            <w:shd w:val="clear" w:color="auto" w:fill="auto"/>
          </w:tcPr>
          <w:p w14:paraId="3BC73C65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5, 0.69)</w:t>
            </w:r>
          </w:p>
        </w:tc>
        <w:tc>
          <w:tcPr>
            <w:tcW w:w="303" w:type="pct"/>
            <w:shd w:val="clear" w:color="auto" w:fill="auto"/>
          </w:tcPr>
          <w:p w14:paraId="6564BDBD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55" w:type="pct"/>
            <w:shd w:val="clear" w:color="auto" w:fill="auto"/>
          </w:tcPr>
          <w:p w14:paraId="64CFEDB3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553" w:type="pct"/>
            <w:shd w:val="clear" w:color="auto" w:fill="auto"/>
          </w:tcPr>
          <w:p w14:paraId="17DED767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6, 0.75)</w:t>
            </w:r>
          </w:p>
        </w:tc>
        <w:tc>
          <w:tcPr>
            <w:tcW w:w="307" w:type="pct"/>
            <w:shd w:val="clear" w:color="auto" w:fill="auto"/>
          </w:tcPr>
          <w:p w14:paraId="5AFA490F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44AA0" w:rsidRPr="006C2D7F" w14:paraId="1F938855" w14:textId="77777777" w:rsidTr="00AA7BD7">
        <w:trPr>
          <w:trHeight w:hRule="exact"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59D7D862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Parity</w:t>
            </w:r>
          </w:p>
        </w:tc>
        <w:tc>
          <w:tcPr>
            <w:tcW w:w="404" w:type="pct"/>
            <w:shd w:val="clear" w:color="auto" w:fill="auto"/>
          </w:tcPr>
          <w:p w14:paraId="48950749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757" w:type="pct"/>
            <w:shd w:val="clear" w:color="auto" w:fill="auto"/>
          </w:tcPr>
          <w:p w14:paraId="184553A3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20, 0.02)</w:t>
            </w:r>
          </w:p>
        </w:tc>
        <w:tc>
          <w:tcPr>
            <w:tcW w:w="303" w:type="pct"/>
            <w:shd w:val="clear" w:color="auto" w:fill="auto"/>
          </w:tcPr>
          <w:p w14:paraId="36A65F12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55" w:type="pct"/>
            <w:shd w:val="clear" w:color="auto" w:fill="auto"/>
          </w:tcPr>
          <w:p w14:paraId="2799FAA0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553" w:type="pct"/>
            <w:shd w:val="clear" w:color="auto" w:fill="auto"/>
          </w:tcPr>
          <w:p w14:paraId="593091BB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23, 0.09)</w:t>
            </w:r>
          </w:p>
        </w:tc>
        <w:tc>
          <w:tcPr>
            <w:tcW w:w="307" w:type="pct"/>
            <w:shd w:val="clear" w:color="auto" w:fill="auto"/>
          </w:tcPr>
          <w:p w14:paraId="3753A952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644AA0" w:rsidRPr="006C2D7F" w14:paraId="2B073578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79E1DAAD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Ethnicity: Emirati, n (%)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auto"/>
          </w:tcPr>
          <w:p w14:paraId="688F08B8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57" w:type="pct"/>
            <w:shd w:val="clear" w:color="auto" w:fill="auto"/>
          </w:tcPr>
          <w:p w14:paraId="524E6E02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74, 1.14)</w:t>
            </w:r>
          </w:p>
        </w:tc>
        <w:tc>
          <w:tcPr>
            <w:tcW w:w="303" w:type="pct"/>
            <w:shd w:val="clear" w:color="auto" w:fill="auto"/>
          </w:tcPr>
          <w:p w14:paraId="25DF2389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555" w:type="pct"/>
            <w:shd w:val="clear" w:color="auto" w:fill="auto"/>
          </w:tcPr>
          <w:p w14:paraId="7C630C51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553" w:type="pct"/>
            <w:shd w:val="clear" w:color="auto" w:fill="auto"/>
          </w:tcPr>
          <w:p w14:paraId="7EDC7F8D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81, 1.23)</w:t>
            </w:r>
          </w:p>
        </w:tc>
        <w:tc>
          <w:tcPr>
            <w:tcW w:w="307" w:type="pct"/>
            <w:shd w:val="clear" w:color="auto" w:fill="auto"/>
          </w:tcPr>
          <w:p w14:paraId="6C163549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644AA0" w:rsidRPr="006C2D7F" w14:paraId="4D0AB096" w14:textId="77777777" w:rsidTr="00AA7BD7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4E9B117D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Marital status: Married, n (%)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auto"/>
          </w:tcPr>
          <w:p w14:paraId="2DFABA88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757" w:type="pct"/>
            <w:shd w:val="clear" w:color="auto" w:fill="auto"/>
          </w:tcPr>
          <w:p w14:paraId="06D2D03F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1.74, 0.30)</w:t>
            </w:r>
          </w:p>
        </w:tc>
        <w:tc>
          <w:tcPr>
            <w:tcW w:w="303" w:type="pct"/>
            <w:shd w:val="clear" w:color="auto" w:fill="auto"/>
          </w:tcPr>
          <w:p w14:paraId="608BB662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55" w:type="pct"/>
            <w:shd w:val="clear" w:color="auto" w:fill="auto"/>
          </w:tcPr>
          <w:p w14:paraId="6AE0C1F7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53" w:type="pct"/>
            <w:shd w:val="clear" w:color="auto" w:fill="auto"/>
          </w:tcPr>
          <w:p w14:paraId="4B7DFDF1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1.59, 2.83)</w:t>
            </w:r>
          </w:p>
        </w:tc>
        <w:tc>
          <w:tcPr>
            <w:tcW w:w="307" w:type="pct"/>
            <w:shd w:val="clear" w:color="auto" w:fill="auto"/>
          </w:tcPr>
          <w:p w14:paraId="3B83DEE4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644AA0" w:rsidRPr="006C2D7F" w14:paraId="70DE4BFE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2E254994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aternal</w:t>
            </w:r>
          </w:p>
        </w:tc>
        <w:tc>
          <w:tcPr>
            <w:tcW w:w="404" w:type="pct"/>
            <w:shd w:val="clear" w:color="auto" w:fill="auto"/>
          </w:tcPr>
          <w:p w14:paraId="6784797F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7" w:type="pct"/>
            <w:shd w:val="clear" w:color="auto" w:fill="auto"/>
          </w:tcPr>
          <w:p w14:paraId="6035E8F5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</w:tcPr>
          <w:p w14:paraId="0F36E775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</w:tcPr>
          <w:p w14:paraId="485A2EEC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</w:tcPr>
          <w:p w14:paraId="46C6EF26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</w:tcPr>
          <w:p w14:paraId="58D14F5B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AA0" w:rsidRPr="006C2D7F" w14:paraId="0E50526B" w14:textId="77777777" w:rsidTr="00AA7BD7">
        <w:trPr>
          <w:trHeight w:hRule="exact"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1B164BBB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Father’s age, years</w:t>
            </w:r>
          </w:p>
        </w:tc>
        <w:tc>
          <w:tcPr>
            <w:tcW w:w="404" w:type="pct"/>
            <w:shd w:val="clear" w:color="auto" w:fill="auto"/>
          </w:tcPr>
          <w:p w14:paraId="41641389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757" w:type="pct"/>
            <w:shd w:val="clear" w:color="auto" w:fill="auto"/>
          </w:tcPr>
          <w:p w14:paraId="374E3700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4, 0.01)</w:t>
            </w:r>
          </w:p>
        </w:tc>
        <w:tc>
          <w:tcPr>
            <w:tcW w:w="303" w:type="pct"/>
            <w:shd w:val="clear" w:color="auto" w:fill="auto"/>
          </w:tcPr>
          <w:p w14:paraId="4EA0D8BC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55" w:type="pct"/>
            <w:shd w:val="clear" w:color="auto" w:fill="auto"/>
          </w:tcPr>
          <w:p w14:paraId="0BA7870E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53" w:type="pct"/>
            <w:shd w:val="clear" w:color="auto" w:fill="auto"/>
          </w:tcPr>
          <w:p w14:paraId="34F4E6FF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3, 0.05)</w:t>
            </w:r>
          </w:p>
        </w:tc>
        <w:tc>
          <w:tcPr>
            <w:tcW w:w="307" w:type="pct"/>
            <w:shd w:val="clear" w:color="auto" w:fill="auto"/>
          </w:tcPr>
          <w:p w14:paraId="324EA658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644AA0" w:rsidRPr="006C2D7F" w14:paraId="7681E408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3A767B2F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Father’s BMI, kg/m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2 3</w:t>
            </w:r>
          </w:p>
        </w:tc>
        <w:tc>
          <w:tcPr>
            <w:tcW w:w="404" w:type="pct"/>
            <w:shd w:val="clear" w:color="auto" w:fill="auto"/>
          </w:tcPr>
          <w:p w14:paraId="6E608945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  0.04</w:t>
            </w:r>
          </w:p>
        </w:tc>
        <w:tc>
          <w:tcPr>
            <w:tcW w:w="757" w:type="pct"/>
            <w:shd w:val="clear" w:color="auto" w:fill="auto"/>
          </w:tcPr>
          <w:p w14:paraId="087F1C0C" w14:textId="77777777" w:rsidR="00644AA0" w:rsidRPr="006C2D7F" w:rsidRDefault="00644AA0" w:rsidP="00AA7BD7">
            <w:pPr>
              <w:tabs>
                <w:tab w:val="left" w:pos="175"/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0, 0.08)</w:t>
            </w:r>
          </w:p>
        </w:tc>
        <w:tc>
          <w:tcPr>
            <w:tcW w:w="303" w:type="pct"/>
            <w:shd w:val="clear" w:color="auto" w:fill="auto"/>
          </w:tcPr>
          <w:p w14:paraId="0F63B521" w14:textId="77777777" w:rsidR="00644AA0" w:rsidRPr="006C2D7F" w:rsidRDefault="00644AA0" w:rsidP="00AA7BD7">
            <w:pPr>
              <w:tabs>
                <w:tab w:val="left" w:pos="595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55" w:type="pct"/>
            <w:shd w:val="clear" w:color="auto" w:fill="auto"/>
          </w:tcPr>
          <w:p w14:paraId="7F287260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3" w:type="pct"/>
            <w:shd w:val="clear" w:color="auto" w:fill="auto"/>
          </w:tcPr>
          <w:p w14:paraId="4DB8C057" w14:textId="77777777" w:rsidR="00644AA0" w:rsidRPr="006C2D7F" w:rsidRDefault="00644AA0" w:rsidP="00AA7BD7">
            <w:pPr>
              <w:tabs>
                <w:tab w:val="decimal" w:pos="177"/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1, 0.07)</w:t>
            </w:r>
          </w:p>
        </w:tc>
        <w:tc>
          <w:tcPr>
            <w:tcW w:w="307" w:type="pct"/>
            <w:shd w:val="clear" w:color="auto" w:fill="auto"/>
          </w:tcPr>
          <w:p w14:paraId="43B79FFF" w14:textId="77777777" w:rsidR="00644AA0" w:rsidRPr="006C2D7F" w:rsidRDefault="00644AA0" w:rsidP="00AA7BD7">
            <w:pPr>
              <w:tabs>
                <w:tab w:val="left" w:pos="595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644AA0" w:rsidRPr="006C2D7F" w14:paraId="17371889" w14:textId="77777777" w:rsidTr="00AA7BD7">
        <w:trPr>
          <w:trHeight w:hRule="exact"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70160469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Social class: non manual, n (%)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auto"/>
          </w:tcPr>
          <w:p w14:paraId="17B41394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757" w:type="pct"/>
            <w:shd w:val="clear" w:color="auto" w:fill="auto"/>
          </w:tcPr>
          <w:p w14:paraId="725FC9BD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7, 1.94)</w:t>
            </w:r>
          </w:p>
        </w:tc>
        <w:tc>
          <w:tcPr>
            <w:tcW w:w="303" w:type="pct"/>
            <w:shd w:val="clear" w:color="auto" w:fill="auto"/>
          </w:tcPr>
          <w:p w14:paraId="5FCB419B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55" w:type="pct"/>
            <w:shd w:val="clear" w:color="auto" w:fill="auto"/>
          </w:tcPr>
          <w:p w14:paraId="13A0D15F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53" w:type="pct"/>
            <w:shd w:val="clear" w:color="auto" w:fill="auto"/>
          </w:tcPr>
          <w:p w14:paraId="1B8CD8DE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26, 1.75)</w:t>
            </w:r>
          </w:p>
        </w:tc>
        <w:tc>
          <w:tcPr>
            <w:tcW w:w="307" w:type="pct"/>
            <w:shd w:val="clear" w:color="auto" w:fill="auto"/>
          </w:tcPr>
          <w:p w14:paraId="05688EB3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44AA0" w:rsidRPr="006C2D7F" w14:paraId="045DF646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37B4F964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ehaviour</w:t>
            </w:r>
          </w:p>
        </w:tc>
        <w:tc>
          <w:tcPr>
            <w:tcW w:w="404" w:type="pct"/>
            <w:shd w:val="clear" w:color="auto" w:fill="auto"/>
          </w:tcPr>
          <w:p w14:paraId="34D03EF4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7" w:type="pct"/>
            <w:shd w:val="clear" w:color="auto" w:fill="auto"/>
          </w:tcPr>
          <w:p w14:paraId="340BF760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</w:tcPr>
          <w:p w14:paraId="4A1DE475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</w:tcPr>
          <w:p w14:paraId="77D23A63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</w:tcPr>
          <w:p w14:paraId="5716D8A8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</w:tcPr>
          <w:p w14:paraId="22828611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AA0" w:rsidRPr="006C2D7F" w14:paraId="376C5D34" w14:textId="77777777" w:rsidTr="00AA7BD7">
        <w:trPr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23BD8278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Physical activity, hrs/week</w:t>
            </w:r>
          </w:p>
        </w:tc>
        <w:tc>
          <w:tcPr>
            <w:tcW w:w="404" w:type="pct"/>
            <w:shd w:val="clear" w:color="auto" w:fill="auto"/>
          </w:tcPr>
          <w:p w14:paraId="3843016C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57" w:type="pct"/>
            <w:shd w:val="clear" w:color="auto" w:fill="auto"/>
          </w:tcPr>
          <w:p w14:paraId="7D9A5F2D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1, 0.05)</w:t>
            </w:r>
          </w:p>
        </w:tc>
        <w:tc>
          <w:tcPr>
            <w:tcW w:w="303" w:type="pct"/>
            <w:shd w:val="clear" w:color="auto" w:fill="auto"/>
          </w:tcPr>
          <w:p w14:paraId="26424479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55" w:type="pct"/>
            <w:shd w:val="clear" w:color="auto" w:fill="auto"/>
          </w:tcPr>
          <w:p w14:paraId="5749AADA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3" w:type="pct"/>
            <w:shd w:val="clear" w:color="auto" w:fill="auto"/>
          </w:tcPr>
          <w:p w14:paraId="402C3F51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1, 0.06)</w:t>
            </w:r>
          </w:p>
        </w:tc>
        <w:tc>
          <w:tcPr>
            <w:tcW w:w="307" w:type="pct"/>
            <w:shd w:val="clear" w:color="auto" w:fill="auto"/>
          </w:tcPr>
          <w:p w14:paraId="7C85E342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44AA0" w:rsidRPr="006C2D7F" w14:paraId="7B2F92C8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shd w:val="clear" w:color="auto" w:fill="auto"/>
          </w:tcPr>
          <w:p w14:paraId="534061E4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Sedentary behaviour, hrs/week</w:t>
            </w:r>
          </w:p>
        </w:tc>
        <w:tc>
          <w:tcPr>
            <w:tcW w:w="404" w:type="pct"/>
            <w:shd w:val="clear" w:color="auto" w:fill="auto"/>
          </w:tcPr>
          <w:p w14:paraId="67F84509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0</w:t>
            </w:r>
          </w:p>
        </w:tc>
        <w:tc>
          <w:tcPr>
            <w:tcW w:w="757" w:type="pct"/>
            <w:shd w:val="clear" w:color="auto" w:fill="auto"/>
          </w:tcPr>
          <w:p w14:paraId="3A7D68F9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3, 0.02)</w:t>
            </w:r>
          </w:p>
        </w:tc>
        <w:tc>
          <w:tcPr>
            <w:tcW w:w="303" w:type="pct"/>
            <w:shd w:val="clear" w:color="auto" w:fill="auto"/>
          </w:tcPr>
          <w:p w14:paraId="7830F836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555" w:type="pct"/>
            <w:shd w:val="clear" w:color="auto" w:fill="auto"/>
          </w:tcPr>
          <w:p w14:paraId="09AF3511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53" w:type="pct"/>
            <w:shd w:val="clear" w:color="auto" w:fill="auto"/>
          </w:tcPr>
          <w:p w14:paraId="219393FC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2, 0.03)</w:t>
            </w:r>
          </w:p>
        </w:tc>
        <w:tc>
          <w:tcPr>
            <w:tcW w:w="307" w:type="pct"/>
            <w:shd w:val="clear" w:color="auto" w:fill="auto"/>
          </w:tcPr>
          <w:p w14:paraId="35A0F6FA" w14:textId="77777777" w:rsidR="00644AA0" w:rsidRPr="006C2D7F" w:rsidRDefault="00644AA0" w:rsidP="00AA7B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644AA0" w:rsidRPr="006C2D7F" w14:paraId="338F8AD3" w14:textId="77777777" w:rsidTr="00AA7BD7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bottom w:val="single" w:sz="4" w:space="0" w:color="auto"/>
            </w:tcBorders>
            <w:shd w:val="clear" w:color="auto" w:fill="auto"/>
          </w:tcPr>
          <w:p w14:paraId="6B1F0B2C" w14:textId="77777777" w:rsidR="00644AA0" w:rsidRPr="006C2D7F" w:rsidRDefault="00644AA0" w:rsidP="00AA7BD7">
            <w:pPr>
              <w:spacing w:after="0" w:line="240" w:lineRule="auto"/>
              <w:ind w:left="72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Sleep duration, hrs/d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20FC953E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</w:tcPr>
          <w:p w14:paraId="14F6218D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4, 0.21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</w:tcPr>
          <w:p w14:paraId="4171D046" w14:textId="77777777" w:rsidR="00644AA0" w:rsidRPr="006C2D7F" w:rsidRDefault="00644AA0" w:rsidP="00AA7BD7">
            <w:pPr>
              <w:tabs>
                <w:tab w:val="decimal" w:pos="4820"/>
                <w:tab w:val="decimal" w:pos="5245"/>
                <w:tab w:val="decimal" w:pos="567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464FF428" w14:textId="77777777" w:rsidR="00644AA0" w:rsidRPr="006C2D7F" w:rsidRDefault="00644AA0" w:rsidP="00AA7BD7">
            <w:pPr>
              <w:tabs>
                <w:tab w:val="decimal" w:pos="255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04567D80" w14:textId="77777777" w:rsidR="00644AA0" w:rsidRPr="006C2D7F" w:rsidRDefault="00644AA0" w:rsidP="00AA7BD7">
            <w:pPr>
              <w:tabs>
                <w:tab w:val="decimal" w:pos="3402"/>
                <w:tab w:val="decimal" w:pos="354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(-0.08, 0.19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0519383F" w14:textId="77777777" w:rsidR="00644AA0" w:rsidRPr="006C2D7F" w:rsidRDefault="00644AA0" w:rsidP="00AA7B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644AA0" w:rsidRPr="006C2D7F" w14:paraId="31D7B3EB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CD9480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>1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Linear regression analyses; s</w:t>
            </w:r>
            <w:r w:rsidRPr="006C2D7F"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20"/>
              </w:rPr>
              <w:t>ignificance p&lt;0.05</w:t>
            </w:r>
          </w:p>
          <w:p w14:paraId="7DC6AFCA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2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Multivariate linear regression analyses adjusted for Age, Sex, Maternal BMI, Maternal Education level, Mother’s age, </w:t>
            </w:r>
            <w:proofErr w:type="gramStart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Social</w:t>
            </w:r>
            <w:proofErr w:type="gramEnd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class, Father’s BMI.</w:t>
            </w:r>
          </w:p>
          <w:p w14:paraId="4A52C88D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3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Variable excluded in corresponding adjusted </w:t>
            </w:r>
            <w:proofErr w:type="gramStart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model</w:t>
            </w:r>
            <w:proofErr w:type="gramEnd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</w:t>
            </w:r>
          </w:p>
          <w:p w14:paraId="64E49FEA" w14:textId="77777777" w:rsidR="00644AA0" w:rsidRPr="006C2D7F" w:rsidRDefault="00644AA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</w:p>
        </w:tc>
      </w:tr>
    </w:tbl>
    <w:p w14:paraId="3B1E0507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09B3C266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50358943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30DFB0BF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108C6E53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76711EF2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6CBD1DFA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2E33E799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1848A217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357F071A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65403381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6B04CB81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3200066E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46037976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0E5772FF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4BE34CEB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6A0ABA9F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38A64B24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5E9D74B3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5992E1F3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72F308D5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70A6C03F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482A2E3E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153CD605" w14:textId="77777777" w:rsidR="00644AA0" w:rsidRPr="006C2D7F" w:rsidRDefault="00644AA0" w:rsidP="00644AA0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</w:p>
    <w:p w14:paraId="0046DB19" w14:textId="77777777" w:rsidR="00C63E75" w:rsidRPr="00644AA0" w:rsidRDefault="00C63E75" w:rsidP="00644AA0"/>
    <w:sectPr w:rsidR="00C63E75" w:rsidRPr="00644AA0" w:rsidSect="008F0FD5">
      <w:pgSz w:w="15840" w:h="12240" w:orient="landscape"/>
      <w:pgMar w:top="1440" w:right="1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746C4" w14:textId="77777777" w:rsidR="008F0FD5" w:rsidRDefault="008F0FD5" w:rsidP="00087263">
      <w:pPr>
        <w:spacing w:after="0" w:line="240" w:lineRule="auto"/>
      </w:pPr>
      <w:r>
        <w:separator/>
      </w:r>
    </w:p>
  </w:endnote>
  <w:endnote w:type="continuationSeparator" w:id="0">
    <w:p w14:paraId="419F2EF8" w14:textId="77777777" w:rsidR="008F0FD5" w:rsidRDefault="008F0FD5" w:rsidP="00087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4BC88" w14:textId="77777777" w:rsidR="008F0FD5" w:rsidRDefault="008F0FD5" w:rsidP="00087263">
      <w:pPr>
        <w:spacing w:after="0" w:line="240" w:lineRule="auto"/>
      </w:pPr>
      <w:r>
        <w:separator/>
      </w:r>
    </w:p>
  </w:footnote>
  <w:footnote w:type="continuationSeparator" w:id="0">
    <w:p w14:paraId="0D56ACDC" w14:textId="77777777" w:rsidR="008F0FD5" w:rsidRDefault="008F0FD5" w:rsidP="00087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75"/>
    <w:rsid w:val="0000034B"/>
    <w:rsid w:val="000728F4"/>
    <w:rsid w:val="00087263"/>
    <w:rsid w:val="002667E0"/>
    <w:rsid w:val="00295C79"/>
    <w:rsid w:val="003157C7"/>
    <w:rsid w:val="00644AA0"/>
    <w:rsid w:val="006C2D7F"/>
    <w:rsid w:val="006C5C64"/>
    <w:rsid w:val="008F0FD5"/>
    <w:rsid w:val="00923724"/>
    <w:rsid w:val="009E2985"/>
    <w:rsid w:val="00AD5EC3"/>
    <w:rsid w:val="00B42CC8"/>
    <w:rsid w:val="00B61607"/>
    <w:rsid w:val="00BD27FD"/>
    <w:rsid w:val="00C63E75"/>
    <w:rsid w:val="00CC1417"/>
    <w:rsid w:val="00EB0A23"/>
    <w:rsid w:val="00F07CC8"/>
    <w:rsid w:val="00F1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1B72F"/>
  <w15:chartTrackingRefBased/>
  <w15:docId w15:val="{CC730C24-C3AC-8847-95FA-643063D7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75"/>
    <w:pPr>
      <w:spacing w:after="360" w:line="360" w:lineRule="auto"/>
      <w:jc w:val="both"/>
    </w:pPr>
    <w:rPr>
      <w:rFonts w:ascii="Helvetica" w:eastAsiaTheme="minorEastAsia" w:hAnsi="Helvetic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3E75"/>
    <w:rPr>
      <w:rFonts w:ascii="Cambria" w:eastAsia="MS Mincho" w:hAnsi="Cambria" w:cs="Times New Roman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3E75"/>
    <w:pPr>
      <w:keepNext/>
      <w:spacing w:after="200" w:line="240" w:lineRule="auto"/>
      <w:jc w:val="left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AlTarrah</dc:creator>
  <cp:keywords/>
  <dc:description/>
  <cp:lastModifiedBy>Dana AlTarrah</cp:lastModifiedBy>
  <cp:revision>3</cp:revision>
  <dcterms:created xsi:type="dcterms:W3CDTF">2024-01-26T16:22:00Z</dcterms:created>
  <dcterms:modified xsi:type="dcterms:W3CDTF">2024-01-26T16:25:00Z</dcterms:modified>
</cp:coreProperties>
</file>